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64C" w:rsidRDefault="0034164C" w:rsidP="0034164C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Eigenvalues from Principal Component Analysis. </w:t>
      </w:r>
      <w:r w:rsidRPr="00E36C7B">
        <w:rPr>
          <w:rFonts w:ascii="Times New Roman" w:hAnsi="Times New Roman" w:cs="Times New Roman"/>
          <w:sz w:val="24"/>
          <w:szCs w:val="24"/>
        </w:rPr>
        <w:t>Eigenvalues and proportion of total variance explained by each axis derived from a principal component analysis of pre-hibernation climate data for Tennessee, North Carolina, Georgia, and Kentucky from 1989–2020.</w:t>
      </w:r>
    </w:p>
    <w:p w:rsidR="0034164C" w:rsidRDefault="0034164C" w:rsidP="0034164C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16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4"/>
        <w:gridCol w:w="2108"/>
        <w:gridCol w:w="2529"/>
        <w:gridCol w:w="3675"/>
      </w:tblGrid>
      <w:tr w:rsidR="0034164C" w:rsidRPr="007E614A" w:rsidTr="00AF4E7D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proportion</w:t>
            </w:r>
          </w:p>
        </w:tc>
      </w:tr>
      <w:tr w:rsidR="0034164C" w:rsidRPr="007E614A" w:rsidTr="00AF4E7D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1</w:t>
            </w:r>
          </w:p>
        </w:tc>
      </w:tr>
      <w:tr w:rsidR="0034164C" w:rsidRPr="007E614A" w:rsidTr="00AF4E7D">
        <w:trPr>
          <w:trHeight w:val="261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0</w:t>
            </w:r>
          </w:p>
        </w:tc>
      </w:tr>
      <w:tr w:rsidR="0034164C" w:rsidRPr="007E614A" w:rsidTr="00AF4E7D">
        <w:trPr>
          <w:trHeight w:val="281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7</w:t>
            </w:r>
          </w:p>
        </w:tc>
      </w:tr>
      <w:tr w:rsidR="0034164C" w:rsidRPr="007E614A" w:rsidTr="00AF4E7D">
        <w:trPr>
          <w:trHeight w:val="281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0</w:t>
            </w:r>
          </w:p>
        </w:tc>
      </w:tr>
      <w:tr w:rsidR="0034164C" w:rsidRPr="007E614A" w:rsidTr="00AF4E7D">
        <w:trPr>
          <w:trHeight w:val="281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9</w:t>
            </w:r>
          </w:p>
        </w:tc>
      </w:tr>
      <w:tr w:rsidR="0034164C" w:rsidRPr="007E614A" w:rsidTr="00AF4E7D">
        <w:trPr>
          <w:trHeight w:val="281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3</w:t>
            </w:r>
          </w:p>
        </w:tc>
      </w:tr>
      <w:tr w:rsidR="0034164C" w:rsidRPr="007E614A" w:rsidTr="00AF4E7D">
        <w:trPr>
          <w:trHeight w:val="261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6</w:t>
            </w:r>
          </w:p>
        </w:tc>
      </w:tr>
      <w:tr w:rsidR="0034164C" w:rsidRPr="007E614A" w:rsidTr="00AF4E7D">
        <w:trPr>
          <w:trHeight w:val="281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7</w:t>
            </w:r>
          </w:p>
        </w:tc>
      </w:tr>
      <w:tr w:rsidR="0034164C" w:rsidRPr="007E614A" w:rsidTr="00AF4E7D">
        <w:trPr>
          <w:trHeight w:val="261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4164C" w:rsidRPr="007E614A" w:rsidRDefault="0034164C" w:rsidP="00AF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</w:tbl>
    <w:p w:rsidR="009648BF" w:rsidRDefault="009648BF">
      <w:bookmarkStart w:id="0" w:name="_GoBack"/>
      <w:bookmarkEnd w:id="0"/>
    </w:p>
    <w:sectPr w:rsidR="00964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64C"/>
    <w:rsid w:val="0034164C"/>
    <w:rsid w:val="0096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C6021-9190-4740-AEB1-F37A16D64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.teen</dc:creator>
  <cp:keywords/>
  <dc:description/>
  <cp:lastModifiedBy>customer.teen</cp:lastModifiedBy>
  <cp:revision>1</cp:revision>
  <dcterms:created xsi:type="dcterms:W3CDTF">2024-03-15T17:24:00Z</dcterms:created>
  <dcterms:modified xsi:type="dcterms:W3CDTF">2024-03-15T17:25:00Z</dcterms:modified>
</cp:coreProperties>
</file>